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356" w:rsidRDefault="00051D5E" w:rsidP="007A4A2A">
      <w:pPr>
        <w:spacing w:after="0" w:line="240" w:lineRule="auto"/>
        <w:ind w:right="-284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64332D">
        <w:rPr>
          <w:rFonts w:ascii="Times New Roman" w:eastAsia="Times New Roman" w:hAnsi="Times New Roman"/>
          <w:b/>
          <w:bCs/>
          <w:sz w:val="24"/>
          <w:szCs w:val="24"/>
          <w:lang w:val="en-US" w:eastAsia="fr-FR"/>
        </w:rPr>
        <w:t>S</w:t>
      </w:r>
      <w:r w:rsidR="00030ADF">
        <w:rPr>
          <w:rFonts w:ascii="Times New Roman" w:eastAsia="Times New Roman" w:hAnsi="Times New Roman"/>
          <w:b/>
          <w:bCs/>
          <w:sz w:val="24"/>
          <w:szCs w:val="24"/>
          <w:lang w:val="en-US" w:eastAsia="fr-FR"/>
        </w:rPr>
        <w:t>3</w:t>
      </w:r>
      <w:r w:rsidR="00F80181">
        <w:rPr>
          <w:rFonts w:ascii="Times New Roman" w:eastAsia="Times New Roman" w:hAnsi="Times New Roman"/>
          <w:b/>
          <w:bCs/>
          <w:sz w:val="24"/>
          <w:szCs w:val="24"/>
          <w:lang w:val="en-US" w:eastAsia="fr-FR"/>
        </w:rPr>
        <w:t xml:space="preserve"> </w:t>
      </w:r>
      <w:r w:rsidR="007A4A2A">
        <w:rPr>
          <w:rFonts w:ascii="Times New Roman" w:eastAsia="Times New Roman" w:hAnsi="Times New Roman"/>
          <w:b/>
          <w:bCs/>
          <w:sz w:val="24"/>
          <w:szCs w:val="24"/>
          <w:lang w:val="en-US" w:eastAsia="fr-FR"/>
        </w:rPr>
        <w:t>T</w:t>
      </w:r>
      <w:r w:rsidR="00F80181">
        <w:rPr>
          <w:rFonts w:ascii="Times New Roman" w:eastAsia="Times New Roman" w:hAnsi="Times New Roman"/>
          <w:b/>
          <w:bCs/>
          <w:sz w:val="24"/>
          <w:szCs w:val="24"/>
          <w:lang w:val="en-US" w:eastAsia="fr-FR"/>
        </w:rPr>
        <w:t>able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fr-FR"/>
        </w:rPr>
        <w:t>.</w:t>
      </w:r>
      <w:r w:rsidRPr="0064332D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r w:rsidR="00331797" w:rsidRPr="00331797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Sequences of </w:t>
      </w:r>
      <w:proofErr w:type="spellStart"/>
      <w:r w:rsidR="00331797" w:rsidRPr="00331797">
        <w:rPr>
          <w:rFonts w:ascii="Times New Roman" w:eastAsia="Times New Roman" w:hAnsi="Times New Roman"/>
          <w:sz w:val="24"/>
          <w:szCs w:val="24"/>
          <w:lang w:val="en-US" w:eastAsia="fr-FR"/>
        </w:rPr>
        <w:t>Prolamin</w:t>
      </w:r>
      <w:proofErr w:type="spellEnd"/>
      <w:r w:rsidR="00331797" w:rsidRPr="00331797">
        <w:rPr>
          <w:rFonts w:ascii="Times New Roman" w:eastAsia="Times New Roman" w:hAnsi="Times New Roman"/>
          <w:sz w:val="24"/>
          <w:szCs w:val="24"/>
          <w:lang w:val="en-US" w:eastAsia="fr-FR"/>
        </w:rPr>
        <w:t>-box, DOF, EM and mutated versions (</w:t>
      </w:r>
      <w:proofErr w:type="spellStart"/>
      <w:r w:rsidR="00331797" w:rsidRPr="00331797">
        <w:rPr>
          <w:rFonts w:ascii="Times New Roman" w:eastAsia="Times New Roman" w:hAnsi="Times New Roman"/>
          <w:i/>
          <w:sz w:val="24"/>
          <w:szCs w:val="24"/>
          <w:lang w:val="en-US" w:eastAsia="fr-FR"/>
        </w:rPr>
        <w:t>dof</w:t>
      </w:r>
      <w:proofErr w:type="spellEnd"/>
      <w:r w:rsidR="00331797" w:rsidRPr="00331797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and </w:t>
      </w:r>
      <w:proofErr w:type="spellStart"/>
      <w:r w:rsidR="00331797" w:rsidRPr="00331797">
        <w:rPr>
          <w:rFonts w:ascii="Times New Roman" w:eastAsia="Times New Roman" w:hAnsi="Times New Roman"/>
          <w:i/>
          <w:sz w:val="24"/>
          <w:szCs w:val="24"/>
          <w:lang w:val="en-US" w:eastAsia="fr-FR"/>
        </w:rPr>
        <w:t>em</w:t>
      </w:r>
      <w:proofErr w:type="spellEnd"/>
      <w:r w:rsidR="00331797" w:rsidRPr="00331797">
        <w:rPr>
          <w:rFonts w:ascii="Times New Roman" w:eastAsia="Times New Roman" w:hAnsi="Times New Roman"/>
          <w:sz w:val="24"/>
          <w:szCs w:val="24"/>
          <w:lang w:val="en-US" w:eastAsia="fr-FR"/>
        </w:rPr>
        <w:t>) probes used in EMSA</w:t>
      </w:r>
      <w:r w:rsidR="007A4A2A">
        <w:rPr>
          <w:rFonts w:ascii="Times New Roman" w:eastAsia="Times New Roman" w:hAnsi="Times New Roman"/>
          <w:sz w:val="24"/>
          <w:szCs w:val="24"/>
          <w:lang w:val="en-US" w:eastAsia="fr-FR"/>
        </w:rPr>
        <w:t>.</w:t>
      </w:r>
    </w:p>
    <w:p w:rsidR="006A08FB" w:rsidRDefault="006A08FB" w:rsidP="00F74538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</w:p>
    <w:tbl>
      <w:tblPr>
        <w:tblW w:w="9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4334"/>
        <w:gridCol w:w="4039"/>
      </w:tblGrid>
      <w:tr w:rsidR="006A08FB" w:rsidRPr="006A08FB" w:rsidTr="00D071A7">
        <w:trPr>
          <w:trHeight w:val="345"/>
        </w:trPr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8FB" w:rsidRPr="00942E9F" w:rsidRDefault="004D24B1" w:rsidP="006A08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42E9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robes</w:t>
            </w:r>
          </w:p>
        </w:tc>
        <w:tc>
          <w:tcPr>
            <w:tcW w:w="4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8FB" w:rsidRPr="00942E9F" w:rsidRDefault="006A08FB" w:rsidP="006A08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942E9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Forward</w:t>
            </w:r>
            <w:proofErr w:type="spellEnd"/>
            <w:r w:rsidRPr="00942E9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(5’–3’)</w:t>
            </w:r>
          </w:p>
        </w:tc>
        <w:tc>
          <w:tcPr>
            <w:tcW w:w="4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8FB" w:rsidRPr="00942E9F" w:rsidRDefault="006A08FB" w:rsidP="006A08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42E9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Reverse (5’–3’)</w:t>
            </w:r>
          </w:p>
        </w:tc>
      </w:tr>
      <w:tr w:rsidR="00232AFA" w:rsidRPr="006A08FB" w:rsidTr="00D071A7">
        <w:trPr>
          <w:trHeight w:val="345"/>
        </w:trPr>
        <w:tc>
          <w:tcPr>
            <w:tcW w:w="11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FA" w:rsidRPr="006A08FB" w:rsidRDefault="00232AFA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b1-like</w:t>
            </w:r>
          </w:p>
        </w:tc>
        <w:tc>
          <w:tcPr>
            <w:tcW w:w="43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FA" w:rsidRPr="00942E9F" w:rsidRDefault="00942E9F" w:rsidP="00942E9F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E25783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AATCTGTTT</w:t>
            </w:r>
            <w:r w:rsidRPr="00942E9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lang w:eastAsia="fr-FR"/>
              </w:rPr>
              <w:t>TGCAAG</w:t>
            </w:r>
            <w:r w:rsidRPr="00E25783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CACCAAT</w:t>
            </w:r>
          </w:p>
        </w:tc>
        <w:tc>
          <w:tcPr>
            <w:tcW w:w="40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FA" w:rsidRPr="006A08FB" w:rsidRDefault="00942E9F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32A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TGGTG</w:t>
            </w:r>
            <w:r w:rsidRPr="00232AFA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TTGCA</w:t>
            </w:r>
            <w:r w:rsidRPr="00232A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ACAGATT</w:t>
            </w:r>
          </w:p>
        </w:tc>
      </w:tr>
      <w:tr w:rsidR="00232AFA" w:rsidRPr="006A08FB" w:rsidTr="00D071A7">
        <w:trPr>
          <w:trHeight w:val="345"/>
        </w:trPr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FA" w:rsidRPr="006A08FB" w:rsidRDefault="00232AFA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b2</w:t>
            </w:r>
          </w:p>
        </w:tc>
        <w:tc>
          <w:tcPr>
            <w:tcW w:w="4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FA" w:rsidRPr="00232AFA" w:rsidRDefault="00232AFA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25783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CACACTTC</w:t>
            </w:r>
            <w:r w:rsidRPr="00E2578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lang w:eastAsia="fr-FR"/>
              </w:rPr>
              <w:t>TGCAAAC</w:t>
            </w:r>
            <w:r w:rsidRPr="00E25783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AATACACCAG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FA" w:rsidRPr="006A08FB" w:rsidRDefault="00232AFA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32A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GGTGTATT</w:t>
            </w:r>
            <w:r w:rsidRPr="00232AFA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GTTTGCA</w:t>
            </w:r>
            <w:r w:rsidRPr="00232A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AGTGTG</w:t>
            </w:r>
          </w:p>
        </w:tc>
      </w:tr>
      <w:tr w:rsidR="00232AFA" w:rsidRPr="006A08FB" w:rsidTr="00D071A7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2AFA" w:rsidRDefault="00232AFA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b3-like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2AFA" w:rsidRPr="00232AFA" w:rsidRDefault="00232AFA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25783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GCATA</w:t>
            </w:r>
            <w:r w:rsidRPr="00E2578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lang w:eastAsia="fr-FR"/>
              </w:rPr>
              <w:t>TTTGCGGAAG</w:t>
            </w:r>
            <w:r w:rsidRPr="00E25783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CAATGGC</w:t>
            </w:r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32AFA" w:rsidRPr="006A08FB" w:rsidRDefault="00232AFA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32A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CATTG</w:t>
            </w:r>
            <w:r w:rsidRPr="00232AFA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TTCCGCAAA</w:t>
            </w:r>
            <w:r w:rsidRPr="00232A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TGC</w:t>
            </w:r>
          </w:p>
        </w:tc>
      </w:tr>
      <w:tr w:rsidR="00895C25" w:rsidRPr="006A08FB" w:rsidTr="00D071A7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Default="00895C25" w:rsidP="009A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r w:rsidR="009A214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E25783" w:rsidRDefault="00895C25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 w:rsidRPr="00895C25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GCC</w:t>
            </w:r>
            <w:r w:rsidRPr="00895C25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AAAG</w:t>
            </w:r>
            <w:r w:rsidRPr="00895C25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GTTTCAGTTAG</w:t>
            </w:r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232AFA" w:rsidRDefault="00895C25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5C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AACTGAAAC</w:t>
            </w:r>
            <w:r w:rsidRPr="00895C2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TTT</w:t>
            </w:r>
            <w:r w:rsidRPr="00895C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C</w:t>
            </w:r>
          </w:p>
        </w:tc>
      </w:tr>
      <w:tr w:rsidR="009A214B" w:rsidRPr="006A08FB" w:rsidTr="00D071A7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9A214B" w:rsidRDefault="009A214B" w:rsidP="009A21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</w:t>
            </w:r>
            <w:r w:rsidRPr="009A214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of1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895C25" w:rsidRDefault="009A214B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proofErr w:type="spellStart"/>
            <w:r w:rsidRPr="009A214B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GCC</w:t>
            </w:r>
            <w:r w:rsidRPr="009A214B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AgAt</w:t>
            </w:r>
            <w:r w:rsidRPr="009A214B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GTTTCAGTTAG</w:t>
            </w:r>
            <w:proofErr w:type="spellEnd"/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895C25" w:rsidRDefault="009A214B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A214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AACTGAAAC</w:t>
            </w:r>
            <w:r w:rsidRPr="009A214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TcT</w:t>
            </w:r>
            <w:r w:rsidRPr="009A214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C</w:t>
            </w:r>
            <w:proofErr w:type="spellEnd"/>
          </w:p>
        </w:tc>
      </w:tr>
      <w:tr w:rsidR="00895C25" w:rsidRPr="006A08FB" w:rsidTr="00D071A7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Default="00895C25" w:rsidP="009A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r w:rsidR="009A214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E25783" w:rsidRDefault="00895C25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 w:rsidRPr="00895C25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TTGTCACGG</w:t>
            </w:r>
            <w:r w:rsidRPr="00895C25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AAAG</w:t>
            </w:r>
            <w:r w:rsidRPr="00895C25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GTGTTT</w:t>
            </w:r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232AFA" w:rsidRDefault="00895C25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5C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ACAC</w:t>
            </w:r>
            <w:r w:rsidRPr="00895C2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TTT</w:t>
            </w:r>
            <w:r w:rsidRPr="00895C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GTGACAA</w:t>
            </w:r>
          </w:p>
        </w:tc>
      </w:tr>
      <w:tr w:rsidR="009A214B" w:rsidRPr="006A08FB" w:rsidTr="00D071A7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9A214B" w:rsidRDefault="009A214B" w:rsidP="009A21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</w:t>
            </w:r>
            <w:r w:rsidRPr="009A214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of2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895C25" w:rsidRDefault="009A214B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proofErr w:type="spellStart"/>
            <w:r w:rsidRPr="009A214B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TTGTCACGG</w:t>
            </w:r>
            <w:r w:rsidRPr="009A214B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AgAt</w:t>
            </w:r>
            <w:r w:rsidRPr="009A214B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GTGTTT</w:t>
            </w:r>
            <w:proofErr w:type="spellEnd"/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895C25" w:rsidRDefault="009A214B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A214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ACAC</w:t>
            </w:r>
            <w:r w:rsidRPr="009A214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TcT</w:t>
            </w:r>
            <w:r w:rsidRPr="009A214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GTGACAA</w:t>
            </w:r>
            <w:proofErr w:type="spellEnd"/>
          </w:p>
        </w:tc>
      </w:tr>
      <w:tr w:rsidR="00895C25" w:rsidRPr="006A08FB" w:rsidTr="00D071A7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Default="00895C25" w:rsidP="009A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r w:rsidR="009A214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E25783" w:rsidRDefault="00895C25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 w:rsidRPr="00895C25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AGATAA</w:t>
            </w:r>
            <w:r w:rsidRPr="00895C25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AAAG</w:t>
            </w:r>
            <w:r w:rsidRPr="00895C25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AACAGACCAAT</w:t>
            </w:r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232AFA" w:rsidRDefault="00895C25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95C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TGGTCTGTT</w:t>
            </w:r>
            <w:r w:rsidRPr="00895C2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TTT</w:t>
            </w:r>
            <w:r w:rsidRPr="00895C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ATCT</w:t>
            </w:r>
          </w:p>
        </w:tc>
      </w:tr>
      <w:tr w:rsidR="009A214B" w:rsidRPr="006A08FB" w:rsidTr="00D071A7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9A214B" w:rsidRDefault="009A214B" w:rsidP="009A21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</w:t>
            </w:r>
            <w:r w:rsidRPr="009A214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of3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895C25" w:rsidRDefault="009A214B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proofErr w:type="spellStart"/>
            <w:r w:rsidRPr="009A214B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AGATAA</w:t>
            </w:r>
            <w:r w:rsidRPr="009A214B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cAgG</w:t>
            </w:r>
            <w:r w:rsidRPr="009A214B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AACAGACCAAT</w:t>
            </w:r>
            <w:proofErr w:type="spellEnd"/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895C25" w:rsidRDefault="009A214B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A214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TGGTCTGTT</w:t>
            </w:r>
            <w:r w:rsidRPr="009A214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cTg</w:t>
            </w:r>
            <w:r w:rsidRPr="009A214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ATCT</w:t>
            </w:r>
            <w:proofErr w:type="spellEnd"/>
          </w:p>
        </w:tc>
      </w:tr>
      <w:tr w:rsidR="00895C25" w:rsidRPr="006A08FB" w:rsidTr="00D071A7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Default="00895C25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1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E25783" w:rsidRDefault="00D071A7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 w:rsidRPr="00D071A7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TGTGACAT</w:t>
            </w:r>
            <w:r w:rsidRPr="00D071A7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GTAAAGTTA</w:t>
            </w:r>
            <w:r w:rsidRPr="00D071A7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ATAAGGTGA</w:t>
            </w:r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232AFA" w:rsidRDefault="00D071A7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71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ACCTTAT</w:t>
            </w:r>
            <w:r w:rsidRPr="00D071A7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AACTTTAC</w:t>
            </w:r>
            <w:r w:rsidRPr="00D071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GTCACA</w:t>
            </w:r>
          </w:p>
        </w:tc>
      </w:tr>
      <w:tr w:rsidR="009A214B" w:rsidRPr="006A08FB" w:rsidTr="00D071A7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9A214B" w:rsidRDefault="009A214B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</w:t>
            </w:r>
            <w:r w:rsidRPr="009A214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1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D071A7" w:rsidRDefault="00BA68BE" w:rsidP="00BA6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proofErr w:type="spellStart"/>
            <w:r w:rsidRPr="00BA68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TGTGACA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c</w:t>
            </w:r>
            <w:r w:rsidRPr="00BA68B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TAA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c</w:t>
            </w:r>
            <w:r w:rsidRPr="00BA68B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TTA</w:t>
            </w:r>
            <w:r w:rsidRPr="00BA68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ATAAGGTGA</w:t>
            </w:r>
            <w:proofErr w:type="spellEnd"/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214B" w:rsidRPr="00D071A7" w:rsidRDefault="00BA68BE" w:rsidP="00BA6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A68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ACCTTAT</w:t>
            </w:r>
            <w:r w:rsidRPr="00BA68BE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A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g</w:t>
            </w:r>
            <w:r w:rsidRPr="00BA68BE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TT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g</w:t>
            </w:r>
            <w:r w:rsidRPr="00BA68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GTCACA</w:t>
            </w:r>
            <w:proofErr w:type="spellEnd"/>
          </w:p>
        </w:tc>
      </w:tr>
      <w:tr w:rsidR="00895C25" w:rsidRPr="006A08FB" w:rsidTr="009A214B">
        <w:trPr>
          <w:trHeight w:val="345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Default="00895C25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2</w:t>
            </w:r>
          </w:p>
        </w:tc>
        <w:tc>
          <w:tcPr>
            <w:tcW w:w="43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E25783" w:rsidRDefault="00D071A7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 w:rsidRPr="00D071A7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CTCGGTT</w:t>
            </w:r>
            <w:r w:rsidRPr="00D071A7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GTAAAAGT</w:t>
            </w:r>
            <w:r w:rsidRPr="00D071A7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GATACTA</w:t>
            </w:r>
          </w:p>
        </w:tc>
        <w:tc>
          <w:tcPr>
            <w:tcW w:w="40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5C25" w:rsidRPr="00232AFA" w:rsidRDefault="00D071A7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71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GTATC</w:t>
            </w:r>
            <w:r w:rsidRPr="00D071A7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CTTTTAC</w:t>
            </w:r>
            <w:r w:rsidRPr="00D071A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CCGAG</w:t>
            </w:r>
          </w:p>
        </w:tc>
      </w:tr>
      <w:tr w:rsidR="009A214B" w:rsidRPr="006A08FB" w:rsidTr="00D071A7">
        <w:trPr>
          <w:trHeight w:val="345"/>
        </w:trPr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14B" w:rsidRPr="009A214B" w:rsidRDefault="009A214B" w:rsidP="00232A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A214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m2</w:t>
            </w:r>
          </w:p>
        </w:tc>
        <w:tc>
          <w:tcPr>
            <w:tcW w:w="43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14B" w:rsidRPr="00D071A7" w:rsidRDefault="00BA68BE" w:rsidP="00504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proofErr w:type="spellStart"/>
            <w:r w:rsidRPr="00BA68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CTCGGTT</w:t>
            </w:r>
            <w:r w:rsidRPr="005041DC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GTA</w:t>
            </w:r>
            <w:r w:rsidR="005041DC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g</w:t>
            </w:r>
            <w:r w:rsidRPr="005041DC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AA</w:t>
            </w:r>
            <w:r w:rsidR="005041DC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t</w:t>
            </w:r>
            <w:r w:rsidRPr="005041DC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T</w:t>
            </w:r>
            <w:r w:rsidR="005041DC" w:rsidRPr="005041DC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t</w:t>
            </w:r>
            <w:r w:rsidRPr="00BA68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ATACTA</w:t>
            </w:r>
            <w:proofErr w:type="spellEnd"/>
          </w:p>
        </w:tc>
        <w:tc>
          <w:tcPr>
            <w:tcW w:w="4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214B" w:rsidRPr="00D071A7" w:rsidRDefault="005041DC" w:rsidP="00504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041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GTA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</w:t>
            </w:r>
            <w:r w:rsidRPr="005041D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</w:t>
            </w:r>
            <w:r w:rsidRPr="005041D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</w:t>
            </w:r>
            <w:r w:rsidRPr="005041D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AC</w:t>
            </w:r>
            <w:r w:rsidRPr="005041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CCGAG</w:t>
            </w:r>
            <w:proofErr w:type="spellEnd"/>
          </w:p>
        </w:tc>
      </w:tr>
    </w:tbl>
    <w:p w:rsidR="00132DB7" w:rsidRDefault="00132DB7" w:rsidP="00455593">
      <w:pPr>
        <w:spacing w:after="0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Probes sequences</w:t>
      </w:r>
      <w:r w:rsidR="005831DE" w:rsidRPr="005831DE">
        <w:rPr>
          <w:rFonts w:ascii="Times New Roman" w:hAnsi="Times New Roman" w:cs="Times New Roman"/>
          <w:lang w:val="en-US"/>
        </w:rPr>
        <w:t xml:space="preserve"> are shown with the cis-motifs in bold</w:t>
      </w:r>
      <w:r>
        <w:rPr>
          <w:rFonts w:ascii="Times New Roman" w:hAnsi="Times New Roman" w:cs="Times New Roman"/>
          <w:lang w:val="en-US"/>
        </w:rPr>
        <w:t xml:space="preserve"> </w:t>
      </w:r>
      <w:r w:rsidRPr="00132DB7">
        <w:rPr>
          <w:rFonts w:ascii="Times New Roman" w:hAnsi="Times New Roman" w:cs="Times New Roman"/>
          <w:lang w:val="en-US"/>
        </w:rPr>
        <w:t>and mutated nucleotides in lowercase</w:t>
      </w:r>
      <w:r>
        <w:rPr>
          <w:rFonts w:ascii="Times New Roman" w:hAnsi="Times New Roman" w:cs="Times New Roman"/>
          <w:lang w:val="en-US"/>
        </w:rPr>
        <w:t>.</w:t>
      </w:r>
    </w:p>
    <w:sectPr w:rsidR="00132D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CE2474"/>
    <w:multiLevelType w:val="hybridMultilevel"/>
    <w:tmpl w:val="21369B88"/>
    <w:lvl w:ilvl="0" w:tplc="F1F87B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D5E"/>
    <w:rsid w:val="00030ADF"/>
    <w:rsid w:val="00051D5E"/>
    <w:rsid w:val="000800FD"/>
    <w:rsid w:val="00132DB7"/>
    <w:rsid w:val="001C22AB"/>
    <w:rsid w:val="00213B2B"/>
    <w:rsid w:val="00232AFA"/>
    <w:rsid w:val="00297B76"/>
    <w:rsid w:val="00331797"/>
    <w:rsid w:val="00455593"/>
    <w:rsid w:val="004C7C9C"/>
    <w:rsid w:val="004D24B1"/>
    <w:rsid w:val="004F21DF"/>
    <w:rsid w:val="005041DC"/>
    <w:rsid w:val="00527024"/>
    <w:rsid w:val="005831DE"/>
    <w:rsid w:val="006748DB"/>
    <w:rsid w:val="006A08FB"/>
    <w:rsid w:val="007A4A2A"/>
    <w:rsid w:val="00895C25"/>
    <w:rsid w:val="00942E9F"/>
    <w:rsid w:val="009A214B"/>
    <w:rsid w:val="00B16E7A"/>
    <w:rsid w:val="00B25805"/>
    <w:rsid w:val="00B41356"/>
    <w:rsid w:val="00BA68BE"/>
    <w:rsid w:val="00CB41DF"/>
    <w:rsid w:val="00CC08E3"/>
    <w:rsid w:val="00D071A7"/>
    <w:rsid w:val="00E25783"/>
    <w:rsid w:val="00E278D9"/>
    <w:rsid w:val="00EC539F"/>
    <w:rsid w:val="00F74538"/>
    <w:rsid w:val="00F8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E9E50"/>
  <w15:chartTrackingRefBased/>
  <w15:docId w15:val="{6D0A6BAE-DDA5-43A9-9A3F-CF494C9F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D5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C53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257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Merlino</dc:creator>
  <cp:keywords/>
  <dc:description/>
  <cp:lastModifiedBy>Marielle Merlino</cp:lastModifiedBy>
  <cp:revision>3</cp:revision>
  <dcterms:created xsi:type="dcterms:W3CDTF">2023-01-06T13:24:00Z</dcterms:created>
  <dcterms:modified xsi:type="dcterms:W3CDTF">2023-01-06T14:27:00Z</dcterms:modified>
</cp:coreProperties>
</file>